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1F5040" w14:textId="1F631D0C" w:rsidR="00170A37" w:rsidRPr="00070B0B" w:rsidRDefault="007341F4" w:rsidP="00CD4BEA">
      <w:pPr>
        <w:keepNext/>
        <w:rPr>
          <w:b/>
        </w:rPr>
      </w:pPr>
      <w:r>
        <w:rPr>
          <w:b/>
        </w:rPr>
        <w:t xml:space="preserve">Multimedia </w:t>
      </w:r>
      <w:r w:rsidR="00815531">
        <w:rPr>
          <w:b/>
        </w:rPr>
        <w:t>Appendix 2</w:t>
      </w:r>
      <w:r>
        <w:rPr>
          <w:b/>
        </w:rPr>
        <w:t>.</w:t>
      </w:r>
      <w:r w:rsidR="00A10C81">
        <w:rPr>
          <w:b/>
        </w:rPr>
        <w:t xml:space="preserve"> </w:t>
      </w:r>
      <w:r w:rsidR="00070B0B" w:rsidRPr="007341F4">
        <w:rPr>
          <w:bCs/>
        </w:rPr>
        <w:t xml:space="preserve">Family </w:t>
      </w:r>
      <w:r w:rsidRPr="007341F4">
        <w:rPr>
          <w:bCs/>
        </w:rPr>
        <w:t>s</w:t>
      </w:r>
      <w:r w:rsidR="00070B0B" w:rsidRPr="007341F4">
        <w:rPr>
          <w:bCs/>
        </w:rPr>
        <w:t xml:space="preserve">urvey of COVID-19 </w:t>
      </w:r>
      <w:r w:rsidRPr="007341F4">
        <w:rPr>
          <w:bCs/>
        </w:rPr>
        <w:t>s</w:t>
      </w:r>
      <w:r w:rsidR="00070B0B" w:rsidRPr="007341F4">
        <w:rPr>
          <w:bCs/>
        </w:rPr>
        <w:t>ymptoms</w:t>
      </w:r>
      <w:r w:rsidRPr="007341F4">
        <w:rPr>
          <w:bCs/>
        </w:rPr>
        <w:t>.</w:t>
      </w:r>
    </w:p>
    <w:p w14:paraId="2D81AC8C" w14:textId="77777777" w:rsidR="00070B0B" w:rsidRDefault="00070B0B" w:rsidP="00CD4BEA">
      <w:pPr>
        <w:keepNext/>
      </w:pPr>
    </w:p>
    <w:p w14:paraId="269866A8" w14:textId="273E6116" w:rsidR="00CD4BEA" w:rsidRDefault="00CD4BEA" w:rsidP="00CD4BEA">
      <w:pPr>
        <w:keepNext/>
      </w:pPr>
      <w:r>
        <w:t xml:space="preserve">1. What type of COVID-19 test did your family member take? </w:t>
      </w:r>
      <w:r>
        <w:rPr>
          <w:b/>
        </w:rPr>
        <w:t>(Select all that apply)</w:t>
      </w:r>
      <w:r>
        <w:br/>
        <w:t xml:space="preserve">  </w:t>
      </w:r>
    </w:p>
    <w:p w14:paraId="3FA6FDDE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Nasopharyngeal swab (Nasal)</w:t>
      </w:r>
    </w:p>
    <w:p w14:paraId="04660864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ropharyngeal swab (Throat)</w:t>
      </w:r>
    </w:p>
    <w:p w14:paraId="595C9687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Blood test</w:t>
      </w:r>
    </w:p>
    <w:p w14:paraId="5007ADB5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Saliva test (sputum)</w:t>
      </w:r>
    </w:p>
    <w:p w14:paraId="519FCB79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Urine test</w:t>
      </w:r>
    </w:p>
    <w:p w14:paraId="7A4DCF2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Did not get tested</w:t>
      </w:r>
    </w:p>
    <w:p w14:paraId="1611D29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ther _______________________________________________</w:t>
      </w:r>
    </w:p>
    <w:p w14:paraId="44C95575" w14:textId="77777777" w:rsidR="00CD4BEA" w:rsidRDefault="00CD4BEA" w:rsidP="00CD4BEA">
      <w:pPr>
        <w:pStyle w:val="ListParagraph"/>
        <w:keepNext/>
        <w:ind w:left="360"/>
      </w:pPr>
    </w:p>
    <w:p w14:paraId="7AE0387A" w14:textId="77777777" w:rsidR="00CD4BEA" w:rsidRDefault="00CD4BEA" w:rsidP="00CD4BEA">
      <w:pPr>
        <w:keepNext/>
      </w:pPr>
      <w:r>
        <w:t>2. Are you 18 years or older?</w:t>
      </w:r>
    </w:p>
    <w:p w14:paraId="06E38B6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62676AE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347CBECA" w14:textId="77777777" w:rsidR="00CD4BEA" w:rsidRDefault="00CD4BEA" w:rsidP="00CD4BEA">
      <w:pPr>
        <w:keepNext/>
      </w:pPr>
      <w:r>
        <w:br/>
        <w:t>3. What is your relationship to the family member?</w:t>
      </w:r>
      <w:r w:rsidRPr="0088630E">
        <w:rPr>
          <w:vertAlign w:val="superscript"/>
        </w:rPr>
        <w:t>3</w:t>
      </w:r>
    </w:p>
    <w:p w14:paraId="30B01EEE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First-degree relative (e.g., parent, spouse, sibling, children) </w:t>
      </w:r>
    </w:p>
    <w:p w14:paraId="6F9F583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econd-degree relative (e.g., grandparent, grandchild, aunts, uncles, nephews, nieces) </w:t>
      </w:r>
    </w:p>
    <w:p w14:paraId="4F091CD0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Third degree relative (e.g., great-grandparent, great grandchildren, great uncles/aunts) </w:t>
      </w:r>
    </w:p>
    <w:p w14:paraId="2BA32CC2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Other relative/Unknown relationship </w:t>
      </w:r>
    </w:p>
    <w:p w14:paraId="2DF8D61C" w14:textId="77777777" w:rsidR="00CD4BEA" w:rsidRDefault="00CD4BEA" w:rsidP="00CD4BEA">
      <w:pPr>
        <w:pStyle w:val="ListParagraph"/>
        <w:keepNext/>
        <w:spacing w:before="120" w:line="240" w:lineRule="auto"/>
        <w:ind w:left="360"/>
      </w:pPr>
    </w:p>
    <w:p w14:paraId="3E3ABC86" w14:textId="77777777" w:rsidR="00CD4BEA" w:rsidRDefault="00CD4BEA" w:rsidP="00CD4BEA">
      <w:pPr>
        <w:keepNext/>
      </w:pPr>
      <w:r>
        <w:t>4. What sex was your family member assigned at birth, on the original birth certificate?</w:t>
      </w:r>
      <w:r w:rsidRPr="0046291E">
        <w:rPr>
          <w:vertAlign w:val="superscript"/>
        </w:rPr>
        <w:t>3</w:t>
      </w:r>
    </w:p>
    <w:p w14:paraId="6E5F3E0A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ale </w:t>
      </w:r>
    </w:p>
    <w:p w14:paraId="56DBEBE9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Female </w:t>
      </w:r>
    </w:p>
    <w:p w14:paraId="4DF6213C" w14:textId="77777777" w:rsidR="00CD4BEA" w:rsidRDefault="00CD4BEA" w:rsidP="00CD4BEA">
      <w:pPr>
        <w:keepNext/>
      </w:pPr>
    </w:p>
    <w:p w14:paraId="7665E198" w14:textId="77777777" w:rsidR="00CD4BEA" w:rsidRDefault="00CD4BEA" w:rsidP="00CD4BEA">
      <w:pPr>
        <w:keepNext/>
      </w:pPr>
      <w:r>
        <w:t>5. What is your family member's age?</w:t>
      </w:r>
      <w:r w:rsidRPr="0046291E">
        <w:rPr>
          <w:vertAlign w:val="superscript"/>
        </w:rPr>
        <w:t>3</w:t>
      </w:r>
    </w:p>
    <w:p w14:paraId="3D8C8C84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lastRenderedPageBreak/>
        <w:t xml:space="preserve">18 - 24 </w:t>
      </w:r>
    </w:p>
    <w:p w14:paraId="53F76703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25 - 34 </w:t>
      </w:r>
    </w:p>
    <w:p w14:paraId="5537CDBB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35 - 44 </w:t>
      </w:r>
    </w:p>
    <w:p w14:paraId="58DC717F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45 - 54 </w:t>
      </w:r>
    </w:p>
    <w:p w14:paraId="1BFB0AE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55 - 64 </w:t>
      </w:r>
    </w:p>
    <w:p w14:paraId="08DEEE42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65 - 74 </w:t>
      </w:r>
    </w:p>
    <w:p w14:paraId="6B670A61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75 - 84 </w:t>
      </w:r>
    </w:p>
    <w:p w14:paraId="6B06121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85 or older </w:t>
      </w:r>
    </w:p>
    <w:p w14:paraId="62F1CB82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less than 18 </w:t>
      </w:r>
    </w:p>
    <w:p w14:paraId="7119267F" w14:textId="77777777" w:rsidR="00CD4BEA" w:rsidRDefault="00CD4BEA" w:rsidP="00CD4BEA">
      <w:pPr>
        <w:keepNext/>
      </w:pPr>
    </w:p>
    <w:p w14:paraId="6CE6C208" w14:textId="77777777" w:rsidR="00CD4BEA" w:rsidRDefault="00CD4BEA" w:rsidP="00CD4BEA">
      <w:pPr>
        <w:keepNext/>
      </w:pPr>
      <w:r>
        <w:t xml:space="preserve">6. What is </w:t>
      </w:r>
      <w:r>
        <w:rPr>
          <w:b/>
        </w:rPr>
        <w:t>your family member's</w:t>
      </w:r>
      <w:r>
        <w:t xml:space="preserve"> race?</w:t>
      </w:r>
      <w:r w:rsidRPr="0046291E">
        <w:rPr>
          <w:vertAlign w:val="superscript"/>
        </w:rPr>
        <w:t>3</w:t>
      </w:r>
      <w:r>
        <w:t xml:space="preserve"> (Select all that apply)</w:t>
      </w:r>
    </w:p>
    <w:p w14:paraId="6BAE9C53" w14:textId="77777777" w:rsidR="00CD4BEA" w:rsidRDefault="00CD4BEA" w:rsidP="00CD4BEA">
      <w:pPr>
        <w:pStyle w:val="ListParagraph"/>
        <w:keepNext/>
        <w:numPr>
          <w:ilvl w:val="0"/>
          <w:numId w:val="9"/>
        </w:numPr>
        <w:spacing w:line="240" w:lineRule="auto"/>
      </w:pPr>
      <w:r>
        <w:t xml:space="preserve">White </w:t>
      </w:r>
    </w:p>
    <w:p w14:paraId="24AFF9E4" w14:textId="77777777" w:rsidR="00CD4BEA" w:rsidRDefault="00CD4BEA" w:rsidP="00CD4BEA">
      <w:pPr>
        <w:pStyle w:val="ListParagraph"/>
        <w:keepNext/>
        <w:numPr>
          <w:ilvl w:val="0"/>
          <w:numId w:val="9"/>
        </w:numPr>
        <w:spacing w:line="240" w:lineRule="auto"/>
      </w:pPr>
      <w:r>
        <w:t xml:space="preserve">Black/African American </w:t>
      </w:r>
    </w:p>
    <w:p w14:paraId="0E125C4C" w14:textId="77777777" w:rsidR="00CD4BEA" w:rsidRDefault="00CD4BEA" w:rsidP="00CD4BEA">
      <w:pPr>
        <w:pStyle w:val="ListParagraph"/>
        <w:keepNext/>
        <w:numPr>
          <w:ilvl w:val="0"/>
          <w:numId w:val="9"/>
        </w:numPr>
        <w:spacing w:line="240" w:lineRule="auto"/>
      </w:pPr>
      <w:r>
        <w:t xml:space="preserve">Asian American </w:t>
      </w:r>
    </w:p>
    <w:p w14:paraId="716B997C" w14:textId="77777777" w:rsidR="00CD4BEA" w:rsidRDefault="00CD4BEA" w:rsidP="00CD4BEA">
      <w:pPr>
        <w:pStyle w:val="ListParagraph"/>
        <w:keepNext/>
        <w:numPr>
          <w:ilvl w:val="0"/>
          <w:numId w:val="9"/>
        </w:numPr>
        <w:spacing w:line="240" w:lineRule="auto"/>
      </w:pPr>
      <w:r>
        <w:t xml:space="preserve">Native American/American Indian or Alaska Native </w:t>
      </w:r>
    </w:p>
    <w:p w14:paraId="47EC2DFF" w14:textId="77777777" w:rsidR="00CD4BEA" w:rsidRDefault="00CD4BEA" w:rsidP="00CD4BEA">
      <w:pPr>
        <w:pStyle w:val="ListParagraph"/>
        <w:keepNext/>
        <w:numPr>
          <w:ilvl w:val="0"/>
          <w:numId w:val="9"/>
        </w:numPr>
        <w:spacing w:line="240" w:lineRule="auto"/>
      </w:pPr>
      <w:r>
        <w:t xml:space="preserve">Native Hawaiian or another Pacific Islander </w:t>
      </w:r>
    </w:p>
    <w:p w14:paraId="4AAD6488" w14:textId="77777777" w:rsidR="00CD4BEA" w:rsidRDefault="00CD4BEA" w:rsidP="00CD4BEA">
      <w:pPr>
        <w:pStyle w:val="ListParagraph"/>
        <w:keepNext/>
        <w:numPr>
          <w:ilvl w:val="0"/>
          <w:numId w:val="9"/>
        </w:numPr>
        <w:spacing w:line="240" w:lineRule="auto"/>
      </w:pPr>
      <w:r>
        <w:t xml:space="preserve">Other </w:t>
      </w:r>
    </w:p>
    <w:p w14:paraId="78F68786" w14:textId="77777777" w:rsidR="00CD4BEA" w:rsidRDefault="00CD4BEA" w:rsidP="00CD4BEA">
      <w:pPr>
        <w:pStyle w:val="ListParagraph"/>
        <w:keepNext/>
        <w:spacing w:line="240" w:lineRule="auto"/>
        <w:ind w:left="360"/>
      </w:pPr>
    </w:p>
    <w:p w14:paraId="24BA22E2" w14:textId="77777777" w:rsidR="00CD4BEA" w:rsidRDefault="00CD4BEA" w:rsidP="00CD4BEA">
      <w:pPr>
        <w:keepNext/>
      </w:pPr>
      <w:r>
        <w:t>7. What is your family member's ethnicity?</w:t>
      </w:r>
      <w:r w:rsidRPr="0046291E">
        <w:rPr>
          <w:vertAlign w:val="superscript"/>
        </w:rPr>
        <w:t>3</w:t>
      </w:r>
    </w:p>
    <w:p w14:paraId="13D8EDAE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Hispanic or Latino </w:t>
      </w:r>
    </w:p>
    <w:p w14:paraId="0422DAD2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ot Hispanic or Latino </w:t>
      </w:r>
    </w:p>
    <w:p w14:paraId="48315D04" w14:textId="77777777" w:rsidR="00CD4BEA" w:rsidRDefault="00CD4BEA" w:rsidP="00CD4BEA"/>
    <w:p w14:paraId="28CA3B2C" w14:textId="77777777" w:rsidR="00CD4BEA" w:rsidRDefault="00CD4BEA" w:rsidP="00CD4BEA">
      <w:pPr>
        <w:keepNext/>
      </w:pPr>
      <w:r>
        <w:lastRenderedPageBreak/>
        <w:t xml:space="preserve">8. What was </w:t>
      </w:r>
      <w:r>
        <w:rPr>
          <w:b/>
        </w:rPr>
        <w:t>your family member's </w:t>
      </w:r>
      <w:r>
        <w:t>income last year (in 2019) from all sources before taxes?</w:t>
      </w:r>
      <w:r w:rsidRPr="0046291E">
        <w:rPr>
          <w:vertAlign w:val="superscript"/>
        </w:rPr>
        <w:t>3</w:t>
      </w:r>
      <w:r>
        <w:br/>
        <w:t xml:space="preserve"> This includes all income from both formal and informal employment.</w:t>
      </w:r>
      <w:r>
        <w:br/>
        <w:t xml:space="preserve"> Answers show both monthly and yearly incomes. (Choose one)</w:t>
      </w:r>
    </w:p>
    <w:p w14:paraId="714CBCDB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0 to $833; Yearly income: $0 to $9,999 </w:t>
      </w:r>
    </w:p>
    <w:p w14:paraId="27F60E6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834 to $1,250; Yearly income: $10,000 to $14,499 </w:t>
      </w:r>
    </w:p>
    <w:p w14:paraId="25934E2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1,251 to $2,082; Yearly income: $15,000 to $24,999 </w:t>
      </w:r>
    </w:p>
    <w:p w14:paraId="1F2AD623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2,083 to $2,916; Yearly income: $25,000 to $34,999 </w:t>
      </w:r>
    </w:p>
    <w:p w14:paraId="4965C29F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2,917 to $4,167; Yearly income: $35,000 to $49,999 </w:t>
      </w:r>
    </w:p>
    <w:p w14:paraId="5FE839A8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4,168 to $6,249; Yearly income: $50,000 to $74,999 </w:t>
      </w:r>
    </w:p>
    <w:p w14:paraId="6AF8D173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Monthly income: $6,250 or more; Yearly income: $75,000 or more </w:t>
      </w:r>
    </w:p>
    <w:p w14:paraId="66880670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Don't know </w:t>
      </w:r>
    </w:p>
    <w:p w14:paraId="0B6BD2A1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Refuse to Answer </w:t>
      </w:r>
    </w:p>
    <w:p w14:paraId="427C1918" w14:textId="77777777" w:rsidR="00CD4BEA" w:rsidRDefault="00CD4BEA" w:rsidP="00CD4BEA">
      <w:pPr>
        <w:keepNext/>
      </w:pPr>
    </w:p>
    <w:p w14:paraId="2DDB86CF" w14:textId="77777777" w:rsidR="00CD4BEA" w:rsidRDefault="00CD4BEA" w:rsidP="00CD4BEA">
      <w:pPr>
        <w:keepNext/>
      </w:pPr>
      <w:r>
        <w:t xml:space="preserve">9. What is the highest level of education </w:t>
      </w:r>
      <w:r>
        <w:rPr>
          <w:b/>
        </w:rPr>
        <w:t>your family member</w:t>
      </w:r>
      <w:r>
        <w:t> completed?</w:t>
      </w:r>
      <w:r w:rsidRPr="0046291E">
        <w:rPr>
          <w:vertAlign w:val="superscript"/>
        </w:rPr>
        <w:t>3</w:t>
      </w:r>
    </w:p>
    <w:p w14:paraId="59CF8BEA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Never attended school </w:t>
      </w:r>
    </w:p>
    <w:p w14:paraId="0A376C40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Grades 1 through 8 </w:t>
      </w:r>
    </w:p>
    <w:p w14:paraId="0B40775E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Grades 9 through 11 / Some high school </w:t>
      </w:r>
    </w:p>
    <w:p w14:paraId="433019C1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Grade 12/Completed high school or GED </w:t>
      </w:r>
    </w:p>
    <w:p w14:paraId="2758DB54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ome college, Associates Degree, or Technical Degree </w:t>
      </w:r>
    </w:p>
    <w:p w14:paraId="16E2F3AB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Bachelor's Degree </w:t>
      </w:r>
    </w:p>
    <w:p w14:paraId="1BAAABE8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Any post graduate studies </w:t>
      </w:r>
    </w:p>
    <w:p w14:paraId="7D91B360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Don't Know </w:t>
      </w:r>
    </w:p>
    <w:p w14:paraId="599B70BF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Refuse to Answer </w:t>
      </w:r>
    </w:p>
    <w:p w14:paraId="3B41276E" w14:textId="77777777" w:rsidR="00CD4BEA" w:rsidRDefault="00CD4BEA" w:rsidP="00CD4BEA">
      <w:pPr>
        <w:keepNext/>
        <w:spacing w:before="120" w:line="240" w:lineRule="auto"/>
        <w:ind w:left="360"/>
      </w:pPr>
    </w:p>
    <w:p w14:paraId="4D926AD8" w14:textId="77777777" w:rsidR="00CD4BEA" w:rsidRDefault="00CD4BEA" w:rsidP="00CD4BEA">
      <w:pPr>
        <w:keepNext/>
        <w:spacing w:before="120" w:line="240" w:lineRule="auto"/>
        <w:ind w:left="360"/>
      </w:pPr>
    </w:p>
    <w:p w14:paraId="0519D00A" w14:textId="77777777" w:rsidR="00CD4BEA" w:rsidRDefault="00CD4BEA" w:rsidP="00CD4BEA">
      <w:pPr>
        <w:keepNext/>
      </w:pPr>
    </w:p>
    <w:p w14:paraId="4A4ED4DE" w14:textId="77777777" w:rsidR="00CD4BEA" w:rsidRDefault="00CD4BEA" w:rsidP="00CD4BEA">
      <w:pPr>
        <w:keepNext/>
      </w:pPr>
      <w:r>
        <w:t>10. Please select the symptoms your family member experienced following a Covid-19 infection</w:t>
      </w:r>
      <w:r w:rsidRPr="00CD0B79">
        <w:rPr>
          <w:vertAlign w:val="superscript"/>
        </w:rPr>
        <w:t>1</w:t>
      </w:r>
      <w:r>
        <w:t xml:space="preserve"> </w:t>
      </w:r>
      <w:r>
        <w:rPr>
          <w:b/>
        </w:rPr>
        <w:t>(Select all that apply)</w:t>
      </w:r>
      <w:r>
        <w:t xml:space="preserve"> </w:t>
      </w:r>
    </w:p>
    <w:p w14:paraId="4D491C31" w14:textId="77777777" w:rsidR="00CD4BEA" w:rsidRDefault="00CD4BEA" w:rsidP="00CD4BEA">
      <w:pPr>
        <w:keepNext/>
        <w:rPr>
          <w:i/>
        </w:rPr>
      </w:pPr>
    </w:p>
    <w:p w14:paraId="08CB71F3" w14:textId="77777777" w:rsidR="00CD4BEA" w:rsidRDefault="00CD4BEA" w:rsidP="00CD4BEA">
      <w:pPr>
        <w:keepNext/>
      </w:pPr>
      <w:r>
        <w:rPr>
          <w:i/>
        </w:rPr>
        <w:t xml:space="preserve">NOTE: </w:t>
      </w:r>
      <w:r>
        <w:rPr>
          <w:b/>
          <w:i/>
        </w:rPr>
        <w:t>No symptoms </w:t>
      </w:r>
      <w:r>
        <w:rPr>
          <w:i/>
        </w:rPr>
        <w:t>should be selected if none were present</w:t>
      </w:r>
      <w:r>
        <w:br/>
        <w:t xml:space="preserve">  </w:t>
      </w:r>
    </w:p>
    <w:p w14:paraId="7FDF2B33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Abdominal pain</w:t>
      </w:r>
    </w:p>
    <w:p w14:paraId="2F893F03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Bladder pain</w:t>
      </w:r>
    </w:p>
    <w:p w14:paraId="3F4316C1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Chest discomfort, tightness or pressure</w:t>
      </w:r>
    </w:p>
    <w:p w14:paraId="0BCCBA97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Chills</w:t>
      </w:r>
    </w:p>
    <w:p w14:paraId="481EE97A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Confusion</w:t>
      </w:r>
    </w:p>
    <w:p w14:paraId="64EFD71E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Cough with sputum</w:t>
      </w:r>
    </w:p>
    <w:p w14:paraId="601C8605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Cramping legs</w:t>
      </w:r>
    </w:p>
    <w:p w14:paraId="414E4BC7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Diarrhea</w:t>
      </w:r>
    </w:p>
    <w:p w14:paraId="73BDE296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Dizziness</w:t>
      </w:r>
    </w:p>
    <w:p w14:paraId="56AA97C4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Dry Cough</w:t>
      </w:r>
    </w:p>
    <w:p w14:paraId="698D1D08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Dry skin</w:t>
      </w:r>
    </w:p>
    <w:p w14:paraId="659FAC26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Dry eyes</w:t>
      </w:r>
    </w:p>
    <w:p w14:paraId="399C0B64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Fever &gt; 100.4 F or &gt; 38 C</w:t>
      </w:r>
    </w:p>
    <w:p w14:paraId="326DD026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Fever but do not know exact temperature (no thermometer)</w:t>
      </w:r>
    </w:p>
    <w:p w14:paraId="39D70CF5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General lack of energy or malaise</w:t>
      </w:r>
    </w:p>
    <w:p w14:paraId="0A18F3F7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Headaches</w:t>
      </w:r>
    </w:p>
    <w:p w14:paraId="7A53FFDA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Hair Loss</w:t>
      </w:r>
    </w:p>
    <w:p w14:paraId="038B4616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Hoarseness</w:t>
      </w:r>
    </w:p>
    <w:p w14:paraId="110C5F16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Joint aches</w:t>
      </w:r>
    </w:p>
    <w:p w14:paraId="22A87F19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Loss of ability to smell</w:t>
      </w:r>
    </w:p>
    <w:p w14:paraId="3520AD16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Loss of ability to taste</w:t>
      </w:r>
    </w:p>
    <w:p w14:paraId="419CF803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 xml:space="preserve">Loss of appetite </w:t>
      </w:r>
    </w:p>
    <w:p w14:paraId="3DE36ED2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 xml:space="preserve">Muscle aches </w:t>
      </w:r>
    </w:p>
    <w:p w14:paraId="591F3F10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lastRenderedPageBreak/>
        <w:t>Nausea</w:t>
      </w:r>
    </w:p>
    <w:p w14:paraId="1EC31B50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Rhinorrhea</w:t>
      </w:r>
    </w:p>
    <w:p w14:paraId="3DFB7F04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Runny or stuffy nose</w:t>
      </w:r>
    </w:p>
    <w:p w14:paraId="744483B5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eizure</w:t>
      </w:r>
    </w:p>
    <w:p w14:paraId="037DACFF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hortness of breath</w:t>
      </w:r>
    </w:p>
    <w:p w14:paraId="07625808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kin rash</w:t>
      </w:r>
    </w:p>
    <w:p w14:paraId="62D7D085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neezing</w:t>
      </w:r>
    </w:p>
    <w:p w14:paraId="0C675F34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ore throat</w:t>
      </w:r>
    </w:p>
    <w:p w14:paraId="74BBFC0B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putum production</w:t>
      </w:r>
    </w:p>
    <w:p w14:paraId="6AC12E00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Stomach cramps</w:t>
      </w:r>
    </w:p>
    <w:p w14:paraId="100EA785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Tiredness or Fatigue</w:t>
      </w:r>
    </w:p>
    <w:p w14:paraId="1D3D53EA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Vomiting</w:t>
      </w:r>
    </w:p>
    <w:p w14:paraId="54C8ED22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Weakness</w:t>
      </w:r>
    </w:p>
    <w:p w14:paraId="3B3E02E0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Altered consciousness or feeling like it was difficult to stay awake</w:t>
      </w:r>
    </w:p>
    <w:p w14:paraId="550116D4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t>Other symptoms________________________________________________</w:t>
      </w:r>
    </w:p>
    <w:p w14:paraId="25D5997C" w14:textId="77777777" w:rsidR="00CD4BEA" w:rsidRDefault="00CD4BEA" w:rsidP="00CD4BEA">
      <w:pPr>
        <w:pStyle w:val="ListParagraph"/>
        <w:keepNext/>
        <w:numPr>
          <w:ilvl w:val="0"/>
          <w:numId w:val="8"/>
        </w:numPr>
        <w:spacing w:before="0"/>
      </w:pPr>
      <w:r>
        <w:rPr>
          <w:b/>
        </w:rPr>
        <w:t>No Symptoms</w:t>
      </w:r>
    </w:p>
    <w:p w14:paraId="0E6DF50E" w14:textId="77777777" w:rsidR="00CD4BEA" w:rsidRDefault="00CD4BEA" w:rsidP="00CD4BEA">
      <w:pPr>
        <w:keepNext/>
      </w:pPr>
      <w:r>
        <w:br/>
        <w:t xml:space="preserve">11. Of all the symptoms you reported, </w:t>
      </w:r>
      <w:r w:rsidRPr="1FF15E12">
        <w:rPr>
          <w:b/>
          <w:bCs/>
        </w:rPr>
        <w:t>which one symptom was the most bothersome</w:t>
      </w:r>
      <w:r>
        <w:t xml:space="preserve"> (i.e., severe) to your family member?</w:t>
      </w:r>
      <w:r w:rsidRPr="00CD0B79">
        <w:rPr>
          <w:vertAlign w:val="superscript"/>
        </w:rPr>
        <w:t>1</w:t>
      </w:r>
    </w:p>
    <w:p w14:paraId="2B5EC6BF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Abdominal pain</w:t>
      </w:r>
    </w:p>
    <w:p w14:paraId="6DFB4AC0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Bladder pain </w:t>
      </w:r>
    </w:p>
    <w:p w14:paraId="5C6F9EE2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Chest discomfort, tightness or pressure </w:t>
      </w:r>
    </w:p>
    <w:p w14:paraId="412F3D1C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Chills</w:t>
      </w:r>
    </w:p>
    <w:p w14:paraId="4C48426C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Confusion</w:t>
      </w:r>
    </w:p>
    <w:p w14:paraId="0B290E9E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Cough with sputum</w:t>
      </w:r>
    </w:p>
    <w:p w14:paraId="41226DA9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Cramping legs</w:t>
      </w:r>
    </w:p>
    <w:p w14:paraId="60D5B0F4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lastRenderedPageBreak/>
        <w:t>Diarrhea</w:t>
      </w:r>
    </w:p>
    <w:p w14:paraId="00F26234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Dizziness </w:t>
      </w:r>
    </w:p>
    <w:p w14:paraId="6DAE0508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Dry Cough</w:t>
      </w:r>
    </w:p>
    <w:p w14:paraId="48040130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Dry skin </w:t>
      </w:r>
    </w:p>
    <w:p w14:paraId="5CAE686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Dry eyes</w:t>
      </w:r>
    </w:p>
    <w:p w14:paraId="29E8FD35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Fever &gt; 100.4 F or &gt; 38 C</w:t>
      </w:r>
    </w:p>
    <w:p w14:paraId="6A46AB66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Fever but do not know exact temperature (no thermometer) </w:t>
      </w:r>
    </w:p>
    <w:p w14:paraId="342A5D65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General lack of energy or malaise </w:t>
      </w:r>
    </w:p>
    <w:p w14:paraId="584DB066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Headaches</w:t>
      </w:r>
    </w:p>
    <w:p w14:paraId="3775288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Hair Loss</w:t>
      </w:r>
    </w:p>
    <w:p w14:paraId="24A1677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Hoarseness</w:t>
      </w:r>
    </w:p>
    <w:p w14:paraId="5F0BFE13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Joint aches</w:t>
      </w:r>
    </w:p>
    <w:p w14:paraId="6A1F0CAC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Loss of ability to smell</w:t>
      </w:r>
    </w:p>
    <w:p w14:paraId="4436004B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Loss of ability to taste</w:t>
      </w:r>
    </w:p>
    <w:p w14:paraId="66B626F8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Loss of appetite</w:t>
      </w:r>
    </w:p>
    <w:p w14:paraId="7501DD3E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Muscle aches</w:t>
      </w:r>
    </w:p>
    <w:p w14:paraId="63919BF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Myalgia or Fatigue</w:t>
      </w:r>
    </w:p>
    <w:p w14:paraId="64194A1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Nausea</w:t>
      </w:r>
    </w:p>
    <w:p w14:paraId="393C3BC2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Rhinorrhea </w:t>
      </w:r>
    </w:p>
    <w:p w14:paraId="56CD4E6D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Runny or stuffy nose</w:t>
      </w:r>
    </w:p>
    <w:p w14:paraId="1D469A58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Seizure</w:t>
      </w:r>
    </w:p>
    <w:p w14:paraId="389BE74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lastRenderedPageBreak/>
        <w:t>Shortness of breath</w:t>
      </w:r>
    </w:p>
    <w:p w14:paraId="5004694E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Skin rash</w:t>
      </w:r>
    </w:p>
    <w:p w14:paraId="5448BF5C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Sneezing</w:t>
      </w:r>
    </w:p>
    <w:p w14:paraId="05E2071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Sore throat</w:t>
      </w:r>
    </w:p>
    <w:p w14:paraId="4B36A89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Sputum production</w:t>
      </w:r>
    </w:p>
    <w:p w14:paraId="0AEE7B48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Stomach cramps </w:t>
      </w:r>
    </w:p>
    <w:p w14:paraId="79FC2523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Tiredness or Fatigue</w:t>
      </w:r>
    </w:p>
    <w:p w14:paraId="5929A174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Vomiting </w:t>
      </w:r>
    </w:p>
    <w:p w14:paraId="2D23D52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Weakness</w:t>
      </w:r>
    </w:p>
    <w:p w14:paraId="52B5163A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 xml:space="preserve">Altered consciousness or feeling like it was difficult to stay awake </w:t>
      </w:r>
    </w:p>
    <w:p w14:paraId="08229FD7" w14:textId="77777777" w:rsidR="00CD4BEA" w:rsidRDefault="00CD4BEA" w:rsidP="00CD4BEA">
      <w:pPr>
        <w:pStyle w:val="ListParagraph"/>
        <w:keepNext/>
        <w:numPr>
          <w:ilvl w:val="0"/>
          <w:numId w:val="4"/>
        </w:numPr>
        <w:spacing w:line="240" w:lineRule="auto"/>
      </w:pPr>
      <w:r>
        <w:t>Other symptom ______________________________________________</w:t>
      </w:r>
    </w:p>
    <w:p w14:paraId="335ABCBE" w14:textId="77777777" w:rsidR="00CD4BEA" w:rsidRDefault="00CD4BEA" w:rsidP="00CD4BEA">
      <w:pPr>
        <w:pStyle w:val="ListParagraph"/>
        <w:keepNext/>
        <w:ind w:left="360"/>
      </w:pPr>
    </w:p>
    <w:p w14:paraId="3B07A35C" w14:textId="77777777" w:rsidR="00CD4BEA" w:rsidRDefault="00CD4BEA" w:rsidP="00CD4BEA">
      <w:pPr>
        <w:keepNext/>
      </w:pPr>
      <w:r>
        <w:t>12. How bothersome or distressful was that symptom for your family member?</w:t>
      </w:r>
      <w:r w:rsidRPr="00CD0B79">
        <w:rPr>
          <w:vertAlign w:val="superscript"/>
        </w:rPr>
        <w:t>1</w:t>
      </w:r>
    </w:p>
    <w:p w14:paraId="2F12CE3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t at all </w:t>
      </w:r>
    </w:p>
    <w:p w14:paraId="7F7D42D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A little bit </w:t>
      </w:r>
    </w:p>
    <w:p w14:paraId="0379CA1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Somewhat </w:t>
      </w:r>
    </w:p>
    <w:p w14:paraId="724A664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Quite a bit </w:t>
      </w:r>
    </w:p>
    <w:p w14:paraId="2B4201F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Very much</w:t>
      </w:r>
    </w:p>
    <w:p w14:paraId="1E53253F" w14:textId="77777777" w:rsidR="00CD4BEA" w:rsidRDefault="00CD4BEA" w:rsidP="00CD4BEA"/>
    <w:p w14:paraId="76C8AFA9" w14:textId="77777777" w:rsidR="00CD4BEA" w:rsidRDefault="00CD4BEA" w:rsidP="00CD4BEA">
      <w:pPr>
        <w:keepNext/>
      </w:pPr>
      <w:r>
        <w:t>13. Has your family member been hospitalized for COVID-19 or because he/she had difficulty breathing or a respiratory infection?</w:t>
      </w:r>
      <w:r w:rsidRPr="00CD0B79">
        <w:rPr>
          <w:vertAlign w:val="superscript"/>
        </w:rPr>
        <w:t>1</w:t>
      </w:r>
    </w:p>
    <w:p w14:paraId="0C07D51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385AB9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5A14A575" w14:textId="77777777" w:rsidR="00CD4BEA" w:rsidRDefault="00CD4BEA" w:rsidP="00CD4BEA"/>
    <w:p w14:paraId="651C5F08" w14:textId="77777777" w:rsidR="00CD4BEA" w:rsidRDefault="00CD4BEA" w:rsidP="00CD4BEA">
      <w:pPr>
        <w:keepNext/>
      </w:pPr>
      <w:r>
        <w:lastRenderedPageBreak/>
        <w:t>14. How many days has he/she been hospitalized?</w:t>
      </w:r>
    </w:p>
    <w:p w14:paraId="0C76947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1-2 days </w:t>
      </w:r>
    </w:p>
    <w:p w14:paraId="3C2A7BE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3-4 days </w:t>
      </w:r>
    </w:p>
    <w:p w14:paraId="44E07BF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5-6 days </w:t>
      </w:r>
    </w:p>
    <w:p w14:paraId="72FFFF1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7-10 days </w:t>
      </w:r>
    </w:p>
    <w:p w14:paraId="61EA82E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11-15 days </w:t>
      </w:r>
    </w:p>
    <w:p w14:paraId="7CABC41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more than 15 days</w:t>
      </w:r>
    </w:p>
    <w:p w14:paraId="648E4B5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 not remember</w:t>
      </w:r>
    </w:p>
    <w:p w14:paraId="41EE4B29" w14:textId="77777777" w:rsidR="00CD4BEA" w:rsidRDefault="00CD4BEA" w:rsidP="00CD4BEA"/>
    <w:p w14:paraId="6DC640F4" w14:textId="77777777" w:rsidR="00CD4BEA" w:rsidRDefault="00CD4BEA" w:rsidP="00CD4BEA">
      <w:pPr>
        <w:keepNext/>
      </w:pPr>
      <w:r>
        <w:t>15. Has he/she been connected to a ventilator machine due to respiratory failure?</w:t>
      </w:r>
    </w:p>
    <w:p w14:paraId="69B6C16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23269AD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B0FA8D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 not remember </w:t>
      </w:r>
    </w:p>
    <w:p w14:paraId="42CDEFF1" w14:textId="77777777" w:rsidR="00CD4BEA" w:rsidRDefault="00CD4BEA" w:rsidP="00CD4BEA">
      <w:pPr>
        <w:keepNext/>
      </w:pPr>
    </w:p>
    <w:p w14:paraId="717AB93B" w14:textId="77777777" w:rsidR="00CD4BEA" w:rsidRDefault="00CD4BEA" w:rsidP="00CD4BEA">
      <w:pPr>
        <w:keepNext/>
      </w:pPr>
      <w:r>
        <w:t>16. What is the status of your family member now?</w:t>
      </w:r>
      <w:r w:rsidRPr="00CD0B79">
        <w:rPr>
          <w:vertAlign w:val="superscript"/>
        </w:rPr>
        <w:t>1</w:t>
      </w:r>
      <w:r>
        <w:t xml:space="preserve">  </w:t>
      </w:r>
    </w:p>
    <w:p w14:paraId="0C20ED9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covered and is symptoms free</w:t>
      </w:r>
    </w:p>
    <w:p w14:paraId="6648908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proofErr w:type="spellStart"/>
      <w:r>
        <w:t>He/She</w:t>
      </w:r>
      <w:proofErr w:type="spellEnd"/>
      <w:r>
        <w:t xml:space="preserve"> is feeling better but not completely recovered</w:t>
      </w:r>
    </w:p>
    <w:p w14:paraId="08DC70F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proofErr w:type="spellStart"/>
      <w:r>
        <w:t>He/She</w:t>
      </w:r>
      <w:proofErr w:type="spellEnd"/>
      <w:r>
        <w:t xml:space="preserve"> is not feeling better</w:t>
      </w:r>
    </w:p>
    <w:p w14:paraId="0BE788B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Other __________________</w:t>
      </w:r>
    </w:p>
    <w:p w14:paraId="4C753A36" w14:textId="77777777" w:rsidR="00CD4BEA" w:rsidRDefault="00CD4BEA" w:rsidP="00CD4BEA"/>
    <w:p w14:paraId="48470002" w14:textId="77777777" w:rsidR="00CD4BEA" w:rsidRDefault="00CD4BEA" w:rsidP="00CD4BEA"/>
    <w:p w14:paraId="66D8371F" w14:textId="77777777" w:rsidR="00CD4BEA" w:rsidRDefault="00CD4BEA" w:rsidP="00CD4BEA">
      <w:pPr>
        <w:keepNext/>
      </w:pPr>
      <w:r>
        <w:lastRenderedPageBreak/>
        <w:t>17. Does your family member smoke tobacco products (e.g., cigarettes, cigars, pipes)?</w:t>
      </w:r>
    </w:p>
    <w:p w14:paraId="0FC79DC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, every day</w:t>
      </w:r>
    </w:p>
    <w:p w14:paraId="77FC4B8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, some days</w:t>
      </w:r>
    </w:p>
    <w:p w14:paraId="24EB813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Past smoker, quit less than a year ago</w:t>
      </w:r>
    </w:p>
    <w:p w14:paraId="79CA0EB2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Past smoker, quit more than a year ago</w:t>
      </w:r>
    </w:p>
    <w:p w14:paraId="57A2C77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ever smoked on permanent basis</w:t>
      </w:r>
    </w:p>
    <w:p w14:paraId="1AC9E86F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 not remember/Unsure</w:t>
      </w:r>
    </w:p>
    <w:p w14:paraId="4EE6AE82" w14:textId="77777777" w:rsidR="00CD4BEA" w:rsidRDefault="00CD4BEA" w:rsidP="00CD4BEA">
      <w:pPr>
        <w:keepNext/>
      </w:pPr>
    </w:p>
    <w:p w14:paraId="02C1964F" w14:textId="77777777" w:rsidR="00CD4BEA" w:rsidRDefault="00CD4BEA" w:rsidP="00CD4BEA">
      <w:pPr>
        <w:keepNext/>
      </w:pPr>
      <w:r>
        <w:t>18. Has your family member had a flu vaccine this season?</w:t>
      </w:r>
    </w:p>
    <w:p w14:paraId="57B0097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176755D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254505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 not remember/Unsure</w:t>
      </w:r>
    </w:p>
    <w:p w14:paraId="279B583A" w14:textId="77777777" w:rsidR="00CD4BEA" w:rsidRDefault="00CD4BEA" w:rsidP="00CD4BEA">
      <w:pPr>
        <w:keepNext/>
      </w:pPr>
    </w:p>
    <w:p w14:paraId="0D946025" w14:textId="77777777" w:rsidR="00CD4BEA" w:rsidRDefault="00CD4BEA" w:rsidP="00CD4BEA">
      <w:pPr>
        <w:keepNext/>
      </w:pPr>
      <w:r>
        <w:t>19. Has your family member had tuberculosis vaccine within the past 10 years?</w:t>
      </w:r>
    </w:p>
    <w:p w14:paraId="1039325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D4C6D8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7813741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 not remember/Unsure </w:t>
      </w:r>
    </w:p>
    <w:p w14:paraId="1D5892B5" w14:textId="77777777" w:rsidR="00CD4BEA" w:rsidRDefault="00CD4BEA" w:rsidP="00CD4BEA">
      <w:pPr>
        <w:pStyle w:val="ListParagraph"/>
        <w:keepNext/>
        <w:spacing w:before="120"/>
        <w:ind w:left="360"/>
      </w:pPr>
    </w:p>
    <w:p w14:paraId="6A00FE32" w14:textId="77777777" w:rsidR="00CD4BEA" w:rsidRDefault="00CD4BEA" w:rsidP="00CD4BEA">
      <w:pPr>
        <w:pStyle w:val="ListParagraph"/>
        <w:keepNext/>
        <w:spacing w:before="120"/>
        <w:ind w:left="360"/>
      </w:pPr>
      <w:r>
        <w:t>20. Do not answer this question (Please click “NEXT” to go to the next question)</w:t>
      </w:r>
    </w:p>
    <w:p w14:paraId="4324B93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72E1CF1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Maybe</w:t>
      </w:r>
    </w:p>
    <w:p w14:paraId="5BD27EF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355DD33A" w14:textId="77777777" w:rsidR="00CD4BEA" w:rsidRDefault="00CD4BEA" w:rsidP="00CD4BEA">
      <w:pPr>
        <w:pStyle w:val="ListParagraph"/>
        <w:keepNext/>
        <w:spacing w:before="120"/>
        <w:ind w:left="360"/>
      </w:pPr>
    </w:p>
    <w:p w14:paraId="6B7D1775" w14:textId="77777777" w:rsidR="00CD4BEA" w:rsidRDefault="00CD4BEA" w:rsidP="00CD4BEA">
      <w:pPr>
        <w:keepNext/>
      </w:pPr>
      <w:r>
        <w:lastRenderedPageBreak/>
        <w:t>21. Please indicate if YOUR FAMILY MEMBER has a history of the following medical conditions</w:t>
      </w:r>
      <w:r w:rsidRPr="0046291E">
        <w:rPr>
          <w:vertAlign w:val="superscript"/>
        </w:rPr>
        <w:t>2</w:t>
      </w:r>
      <w:r>
        <w:t> (</w:t>
      </w:r>
      <w:r>
        <w:rPr>
          <w:b/>
        </w:rPr>
        <w:t>Select all that apply)</w:t>
      </w:r>
      <w:r>
        <w:br/>
      </w:r>
      <w:r>
        <w:rPr>
          <w:i/>
        </w:rPr>
        <w:t xml:space="preserve">NOTE: </w:t>
      </w:r>
      <w:r>
        <w:rPr>
          <w:b/>
          <w:i/>
        </w:rPr>
        <w:t>None</w:t>
      </w:r>
      <w:r>
        <w:rPr>
          <w:i/>
        </w:rPr>
        <w:t xml:space="preserve"> should be selected if none of the listed conditions were ever present</w:t>
      </w:r>
    </w:p>
    <w:p w14:paraId="38F9D6F8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Alcohol or substance use disorder </w:t>
      </w:r>
    </w:p>
    <w:p w14:paraId="63B8BE7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Anemia</w:t>
      </w:r>
    </w:p>
    <w:p w14:paraId="41708572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Asthma </w:t>
      </w:r>
    </w:p>
    <w:p w14:paraId="14BC3D8F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Autoimmune problems</w:t>
      </w:r>
    </w:p>
    <w:p w14:paraId="149253F2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Bladder Problems</w:t>
      </w:r>
    </w:p>
    <w:p w14:paraId="4CAB18D8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Bleeding Disease (Coagulopathy) </w:t>
      </w:r>
    </w:p>
    <w:p w14:paraId="5AE4FD92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Bowel Disease</w:t>
      </w:r>
    </w:p>
    <w:p w14:paraId="1DE0A17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Cancer </w:t>
      </w:r>
    </w:p>
    <w:p w14:paraId="4D9FC48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Cardiac arrhythmia </w:t>
      </w:r>
    </w:p>
    <w:p w14:paraId="05441909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Chronic kidney disease</w:t>
      </w:r>
    </w:p>
    <w:p w14:paraId="20813082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Chronic obstructive pulmonary disease (COPD) </w:t>
      </w:r>
    </w:p>
    <w:p w14:paraId="172EB496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Congestive heart failure</w:t>
      </w:r>
    </w:p>
    <w:p w14:paraId="75D28B4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Depression </w:t>
      </w:r>
    </w:p>
    <w:p w14:paraId="2936D447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Diabetes, uncomplicated </w:t>
      </w:r>
    </w:p>
    <w:p w14:paraId="377A7066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Diabetes, complicated</w:t>
      </w:r>
    </w:p>
    <w:p w14:paraId="6F36D344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Drug abuse </w:t>
      </w:r>
    </w:p>
    <w:p w14:paraId="2553CC38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Heart Pain/Angina </w:t>
      </w:r>
    </w:p>
    <w:p w14:paraId="1ACE4535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Hepatitis B virus (HBV)</w:t>
      </w:r>
    </w:p>
    <w:p w14:paraId="7641B2F4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Hepatitis C virus (HCV) </w:t>
      </w:r>
    </w:p>
    <w:p w14:paraId="517B3D64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High Blood Pressure</w:t>
      </w:r>
    </w:p>
    <w:p w14:paraId="7FEEFDD1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lastRenderedPageBreak/>
        <w:t xml:space="preserve">High Cholesterol </w:t>
      </w:r>
    </w:p>
    <w:p w14:paraId="0E8C28A0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HIV</w:t>
      </w:r>
    </w:p>
    <w:p w14:paraId="31FF329B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Hypertension</w:t>
      </w:r>
    </w:p>
    <w:p w14:paraId="26452BCB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Lung/Respiratory Disease </w:t>
      </w:r>
    </w:p>
    <w:p w14:paraId="46ADC929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Mental Illness</w:t>
      </w:r>
    </w:p>
    <w:p w14:paraId="140B0F80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Migraines </w:t>
      </w:r>
    </w:p>
    <w:p w14:paraId="075E60AB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besity</w:t>
      </w:r>
    </w:p>
    <w:p w14:paraId="4AAF3851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steoporosis</w:t>
      </w:r>
    </w:p>
    <w:p w14:paraId="3F105E1B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Psychoses </w:t>
      </w:r>
    </w:p>
    <w:p w14:paraId="71F7141D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Paralysis</w:t>
      </w:r>
    </w:p>
    <w:p w14:paraId="2ECB825D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ther neurological disorders</w:t>
      </w:r>
    </w:p>
    <w:p w14:paraId="5054FDEE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Reflux/GERD </w:t>
      </w:r>
    </w:p>
    <w:p w14:paraId="679E6CA0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Renal failure</w:t>
      </w:r>
    </w:p>
    <w:p w14:paraId="43BA15CF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Seizures/Convulsions </w:t>
      </w:r>
    </w:p>
    <w:p w14:paraId="54E37E50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Severe Allergy </w:t>
      </w:r>
    </w:p>
    <w:p w14:paraId="3671B448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Stroke/CVA of the Brain </w:t>
      </w:r>
    </w:p>
    <w:p w14:paraId="431DF33E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Thyroid Problems</w:t>
      </w:r>
    </w:p>
    <w:p w14:paraId="6F095721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Tuberculosis (TB)</w:t>
      </w:r>
    </w:p>
    <w:p w14:paraId="54608360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Ulcer </w:t>
      </w:r>
    </w:p>
    <w:p w14:paraId="159CD36B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Valvular heart disease</w:t>
      </w:r>
    </w:p>
    <w:p w14:paraId="3C6765A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Weight loss</w:t>
      </w:r>
    </w:p>
    <w:p w14:paraId="65B43AFE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ther mental health condition _______________________________</w:t>
      </w:r>
    </w:p>
    <w:p w14:paraId="4E48155D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lastRenderedPageBreak/>
        <w:t>Other chronic condition _____________________________________</w:t>
      </w:r>
    </w:p>
    <w:p w14:paraId="3E686AA0" w14:textId="77777777" w:rsidR="00CD4BEA" w:rsidRPr="00320A42" w:rsidRDefault="00CD4BEA" w:rsidP="00CD4BEA">
      <w:pPr>
        <w:pStyle w:val="ListParagraph"/>
        <w:keepNext/>
        <w:numPr>
          <w:ilvl w:val="0"/>
          <w:numId w:val="8"/>
        </w:numPr>
        <w:rPr>
          <w:bCs/>
        </w:rPr>
      </w:pPr>
      <w:r w:rsidRPr="00320A42">
        <w:rPr>
          <w:bCs/>
        </w:rPr>
        <w:t xml:space="preserve">None </w:t>
      </w:r>
    </w:p>
    <w:p w14:paraId="46CF4DCC" w14:textId="77777777" w:rsidR="00CD4BEA" w:rsidRDefault="00CD4BEA" w:rsidP="00CD4BEA">
      <w:pPr>
        <w:pStyle w:val="QuestionSeparator"/>
      </w:pPr>
    </w:p>
    <w:p w14:paraId="19E86480" w14:textId="77777777" w:rsidR="00CD4BEA" w:rsidRDefault="00CD4BEA" w:rsidP="00CD4BEA">
      <w:r w:rsidRPr="002816A6">
        <w:rPr>
          <w:highlight w:val="yellow"/>
        </w:rPr>
        <w:t>[The following question will only show when certain conditions are selected]</w:t>
      </w:r>
    </w:p>
    <w:p w14:paraId="036450BB" w14:textId="77777777" w:rsidR="00CD4BEA" w:rsidRDefault="00CD4BEA" w:rsidP="00CD4BEA"/>
    <w:p w14:paraId="3A79BB53" w14:textId="77777777" w:rsidR="00CD4BEA" w:rsidRDefault="00CD4BEA" w:rsidP="00CD4BEA">
      <w:pPr>
        <w:keepNext/>
      </w:pPr>
      <w:r>
        <w:t>What type of cancer does your family member have? (</w:t>
      </w:r>
      <w:r w:rsidRPr="1FF15E12">
        <w:rPr>
          <w:b/>
          <w:bCs/>
        </w:rPr>
        <w:t>Select all that apply)</w:t>
      </w:r>
    </w:p>
    <w:p w14:paraId="6B142B21" w14:textId="77777777" w:rsidR="00CD4BEA" w:rsidRDefault="00CD4BEA" w:rsidP="00CD4BEA">
      <w:pPr>
        <w:keepNext/>
        <w:rPr>
          <w:b/>
          <w:bCs/>
        </w:rPr>
      </w:pPr>
    </w:p>
    <w:p w14:paraId="7FC771DE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Blood (Leukemia) </w:t>
      </w:r>
    </w:p>
    <w:p w14:paraId="21684C9C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Breast</w:t>
      </w:r>
    </w:p>
    <w:p w14:paraId="394FB2FF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Colon</w:t>
      </w:r>
    </w:p>
    <w:p w14:paraId="4192AE90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Lung </w:t>
      </w:r>
    </w:p>
    <w:p w14:paraId="333FA08E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Lymphoma </w:t>
      </w:r>
    </w:p>
    <w:p w14:paraId="2AFF440D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Pancreas </w:t>
      </w:r>
    </w:p>
    <w:p w14:paraId="1DE25FBF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Prostate</w:t>
      </w:r>
    </w:p>
    <w:p w14:paraId="107FDEA2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Skin (Melanoma) </w:t>
      </w:r>
    </w:p>
    <w:p w14:paraId="148CA1D4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Other_______________________________________</w:t>
      </w:r>
    </w:p>
    <w:p w14:paraId="72290599" w14:textId="77777777" w:rsidR="00CD4BEA" w:rsidRDefault="00CD4BEA" w:rsidP="00CD4BEA"/>
    <w:p w14:paraId="2AC8B8A4" w14:textId="77777777" w:rsidR="00CD4BEA" w:rsidRDefault="00CD4BEA" w:rsidP="00CD4BEA">
      <w:pPr>
        <w:pStyle w:val="QuestionSeparator"/>
      </w:pPr>
    </w:p>
    <w:p w14:paraId="7160415E" w14:textId="77777777" w:rsidR="00CD4BEA" w:rsidRDefault="00CD4BEA" w:rsidP="00CD4BEA"/>
    <w:p w14:paraId="14B8B288" w14:textId="77777777" w:rsidR="00CD4BEA" w:rsidRDefault="00CD4BEA" w:rsidP="00CD4BEA">
      <w:pPr>
        <w:keepNext/>
      </w:pPr>
      <w:r>
        <w:t>Please specify the cancer status?</w:t>
      </w:r>
    </w:p>
    <w:p w14:paraId="0CA5B6C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Ongoing </w:t>
      </w:r>
    </w:p>
    <w:p w14:paraId="4C6243B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Past</w:t>
      </w:r>
    </w:p>
    <w:p w14:paraId="70CD9A2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cent Remission</w:t>
      </w:r>
    </w:p>
    <w:p w14:paraId="1A9EB01E" w14:textId="77777777" w:rsidR="00CD4BEA" w:rsidRDefault="00CD4BEA" w:rsidP="00CD4BEA"/>
    <w:p w14:paraId="54D7375A" w14:textId="77777777" w:rsidR="00CD4BEA" w:rsidRDefault="00CD4BEA" w:rsidP="00CD4BEA">
      <w:pPr>
        <w:pStyle w:val="QuestionSeparator"/>
      </w:pPr>
    </w:p>
    <w:p w14:paraId="5F736A56" w14:textId="77777777" w:rsidR="00CD4BEA" w:rsidRDefault="00CD4BEA" w:rsidP="00CD4BEA"/>
    <w:p w14:paraId="69C33BA2" w14:textId="77777777" w:rsidR="00CD4BEA" w:rsidRDefault="00CD4BEA" w:rsidP="00CD4BEA">
      <w:pPr>
        <w:keepNext/>
      </w:pPr>
      <w:r>
        <w:lastRenderedPageBreak/>
        <w:t>Please specify the status of Lung/Respiratory Disease</w:t>
      </w:r>
    </w:p>
    <w:p w14:paraId="01D3A04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2EB78E6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52DE75AF" w14:textId="77777777" w:rsidR="00CD4BEA" w:rsidRDefault="00CD4BEA" w:rsidP="00CD4BEA"/>
    <w:p w14:paraId="3B55A5DF" w14:textId="77777777" w:rsidR="00CD4BEA" w:rsidRDefault="00CD4BEA" w:rsidP="00CD4BEA">
      <w:pPr>
        <w:pStyle w:val="QuestionSeparator"/>
      </w:pPr>
    </w:p>
    <w:p w14:paraId="5FC93A0C" w14:textId="77777777" w:rsidR="00CD4BEA" w:rsidRDefault="00CD4BEA" w:rsidP="00CD4BEA"/>
    <w:p w14:paraId="45C4B6A0" w14:textId="77777777" w:rsidR="00CD4BEA" w:rsidRDefault="00CD4BEA" w:rsidP="00CD4BEA">
      <w:pPr>
        <w:keepNext/>
      </w:pPr>
      <w:r>
        <w:t>Please specify the status of Hepatitis C virus (</w:t>
      </w:r>
      <w:r w:rsidRPr="000A0415">
        <w:t>HCV</w:t>
      </w:r>
      <w:r>
        <w:t>)</w:t>
      </w:r>
    </w:p>
    <w:p w14:paraId="269EF0E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Past</w:t>
      </w:r>
    </w:p>
    <w:p w14:paraId="3A8D243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Current</w:t>
      </w:r>
    </w:p>
    <w:p w14:paraId="53B31856" w14:textId="77777777" w:rsidR="00CD4BEA" w:rsidRDefault="00CD4BEA" w:rsidP="00CD4BEA"/>
    <w:p w14:paraId="18B98A97" w14:textId="77777777" w:rsidR="00CD4BEA" w:rsidRDefault="00CD4BEA" w:rsidP="00CD4BEA">
      <w:pPr>
        <w:pStyle w:val="QuestionSeparator"/>
      </w:pPr>
    </w:p>
    <w:p w14:paraId="21067330" w14:textId="77777777" w:rsidR="00CD4BEA" w:rsidRDefault="00CD4BEA" w:rsidP="00CD4BEA"/>
    <w:p w14:paraId="0F7DB1FC" w14:textId="77777777" w:rsidR="00CD4BEA" w:rsidRDefault="00CD4BEA" w:rsidP="00CD4BEA">
      <w:pPr>
        <w:keepNext/>
      </w:pPr>
      <w:r>
        <w:t>Please specify the status of Asthma</w:t>
      </w:r>
    </w:p>
    <w:p w14:paraId="6421D73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0149CAC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06F3C799" w14:textId="77777777" w:rsidR="00CD4BEA" w:rsidRDefault="00CD4BEA" w:rsidP="00CD4BEA"/>
    <w:p w14:paraId="513CF3A0" w14:textId="77777777" w:rsidR="00CD4BEA" w:rsidRDefault="00CD4BEA" w:rsidP="00CD4BEA">
      <w:pPr>
        <w:pStyle w:val="QuestionSeparator"/>
      </w:pPr>
    </w:p>
    <w:p w14:paraId="2A5B2B90" w14:textId="77777777" w:rsidR="00CD4BEA" w:rsidRDefault="00CD4BEA" w:rsidP="00CD4BEA"/>
    <w:p w14:paraId="06A2FACC" w14:textId="77777777" w:rsidR="00CD4BEA" w:rsidRDefault="00CD4BEA" w:rsidP="00CD4BEA">
      <w:pPr>
        <w:keepNext/>
      </w:pPr>
      <w:r>
        <w:t>Please specify the status of </w:t>
      </w:r>
      <w:r w:rsidRPr="00DD3A21">
        <w:t>Cardiac arrhythmia</w:t>
      </w:r>
    </w:p>
    <w:p w14:paraId="357C228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76455448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Current </w:t>
      </w:r>
    </w:p>
    <w:p w14:paraId="5CBF33AF" w14:textId="77777777" w:rsidR="00CD4BEA" w:rsidRDefault="00CD4BEA" w:rsidP="00CD4BEA"/>
    <w:p w14:paraId="2E2E9F36" w14:textId="77777777" w:rsidR="00CD4BEA" w:rsidRDefault="00CD4BEA" w:rsidP="00CD4BEA">
      <w:pPr>
        <w:pStyle w:val="QuestionSeparator"/>
      </w:pPr>
    </w:p>
    <w:p w14:paraId="4D9E9DE7" w14:textId="77777777" w:rsidR="00CD4BEA" w:rsidRDefault="00CD4BEA" w:rsidP="00CD4BEA"/>
    <w:p w14:paraId="591C851A" w14:textId="77777777" w:rsidR="00CD4BEA" w:rsidRDefault="00CD4BEA" w:rsidP="00CD4BEA">
      <w:pPr>
        <w:keepNext/>
      </w:pPr>
      <w:r>
        <w:t>Please specify the status of Heart Pain/Angina</w:t>
      </w:r>
    </w:p>
    <w:p w14:paraId="362B1CA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Past </w:t>
      </w:r>
    </w:p>
    <w:p w14:paraId="2EF6DCD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Current</w:t>
      </w:r>
    </w:p>
    <w:p w14:paraId="4F837B26" w14:textId="77777777" w:rsidR="00CD4BEA" w:rsidRDefault="00CD4BEA" w:rsidP="00CD4BEA"/>
    <w:p w14:paraId="0218467D" w14:textId="77777777" w:rsidR="00CD4BEA" w:rsidRDefault="00CD4BEA" w:rsidP="00CD4BEA">
      <w:r w:rsidRPr="002816A6">
        <w:rPr>
          <w:highlight w:val="yellow"/>
        </w:rPr>
        <w:t>[</w:t>
      </w:r>
      <w:r>
        <w:rPr>
          <w:highlight w:val="yellow"/>
        </w:rPr>
        <w:t>End of question 21</w:t>
      </w:r>
      <w:r w:rsidRPr="002816A6">
        <w:rPr>
          <w:highlight w:val="yellow"/>
        </w:rPr>
        <w:t>]</w:t>
      </w:r>
    </w:p>
    <w:p w14:paraId="7854C92D" w14:textId="77777777" w:rsidR="00CD4BEA" w:rsidRDefault="00CD4BEA" w:rsidP="00CD4BEA">
      <w:pPr>
        <w:pStyle w:val="QuestionSeparator"/>
      </w:pPr>
    </w:p>
    <w:p w14:paraId="67B6C426" w14:textId="77777777" w:rsidR="00CD4BEA" w:rsidRDefault="00CD4BEA" w:rsidP="00CD4BEA">
      <w:pPr>
        <w:keepNext/>
      </w:pPr>
      <w:r>
        <w:lastRenderedPageBreak/>
        <w:t>22. Is your family member taking any medications for any of these conditions?</w:t>
      </w:r>
      <w:r w:rsidRPr="0046291E">
        <w:rPr>
          <w:vertAlign w:val="superscript"/>
        </w:rPr>
        <w:t>2</w:t>
      </w:r>
      <w:r>
        <w:t> </w:t>
      </w:r>
    </w:p>
    <w:p w14:paraId="698FDFDC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 </w:t>
      </w:r>
    </w:p>
    <w:p w14:paraId="4F8BF701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478FB36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 not know</w:t>
      </w:r>
    </w:p>
    <w:p w14:paraId="6EE29903" w14:textId="77777777" w:rsidR="00CD4BEA" w:rsidRDefault="00CD4BEA" w:rsidP="00CD4BEA">
      <w:pPr>
        <w:pStyle w:val="ListParagraph"/>
        <w:keepNext/>
        <w:ind w:left="360"/>
      </w:pPr>
    </w:p>
    <w:p w14:paraId="0614E814" w14:textId="77777777" w:rsidR="00CD4BEA" w:rsidRDefault="00CD4BEA" w:rsidP="00CD4BEA">
      <w:pPr>
        <w:keepNext/>
      </w:pPr>
      <w:r>
        <w:t>23. Has your family member made arrangements to get the medication refill/s?</w:t>
      </w:r>
      <w:r w:rsidRPr="0046291E">
        <w:rPr>
          <w:vertAlign w:val="superscript"/>
        </w:rPr>
        <w:t>2</w:t>
      </w:r>
    </w:p>
    <w:p w14:paraId="6B17EE9A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No </w:t>
      </w:r>
    </w:p>
    <w:p w14:paraId="102971A6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proofErr w:type="spellStart"/>
      <w:r>
        <w:t>He/She</w:t>
      </w:r>
      <w:proofErr w:type="spellEnd"/>
      <w:r>
        <w:t xml:space="preserve"> has been able to arrange for some medication refills but not all </w:t>
      </w:r>
    </w:p>
    <w:p w14:paraId="20F9AFC5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proofErr w:type="spellStart"/>
      <w:r>
        <w:t>He/She</w:t>
      </w:r>
      <w:proofErr w:type="spellEnd"/>
      <w:r>
        <w:t xml:space="preserve"> is waiting to hear from the physician on how to refill medications </w:t>
      </w:r>
    </w:p>
    <w:p w14:paraId="25D8D07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, home delivery</w:t>
      </w:r>
    </w:p>
    <w:p w14:paraId="09C22C0B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, he/she will be picking up from the pharmacy</w:t>
      </w:r>
    </w:p>
    <w:p w14:paraId="7920480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Yes, someone will be picking up the medications for your family member </w:t>
      </w:r>
    </w:p>
    <w:p w14:paraId="66794BC7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I don’t know</w:t>
      </w:r>
    </w:p>
    <w:p w14:paraId="565CF386" w14:textId="77777777" w:rsidR="00CD4BEA" w:rsidRDefault="00CD4BEA" w:rsidP="00CD4BEA">
      <w:pPr>
        <w:keepNext/>
      </w:pPr>
    </w:p>
    <w:p w14:paraId="46F73A8A" w14:textId="77777777" w:rsidR="00CD4BEA" w:rsidRDefault="00CD4BEA" w:rsidP="00CD4BEA">
      <w:pPr>
        <w:keepNext/>
      </w:pPr>
      <w:r>
        <w:t xml:space="preserve">24. </w:t>
      </w:r>
      <w:r>
        <w:rPr>
          <w:u w:val="single"/>
        </w:rPr>
        <w:t>Since the COVID-19 pandemic (March 1, 2020)</w:t>
      </w:r>
      <w:r>
        <w:t>, has your family member needed to postpone any medical procedures?</w:t>
      </w:r>
      <w:r w:rsidRPr="0046291E">
        <w:rPr>
          <w:vertAlign w:val="superscript"/>
        </w:rPr>
        <w:t>2</w:t>
      </w:r>
    </w:p>
    <w:p w14:paraId="158D985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741979F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10692CC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 not know</w:t>
      </w:r>
    </w:p>
    <w:p w14:paraId="2DE7E114" w14:textId="77777777" w:rsidR="00CD4BEA" w:rsidRDefault="00CD4BEA" w:rsidP="00CD4BEA">
      <w:pPr>
        <w:pStyle w:val="ListParagraph"/>
        <w:keepNext/>
        <w:ind w:left="360"/>
      </w:pPr>
    </w:p>
    <w:p w14:paraId="33B28FBD" w14:textId="77777777" w:rsidR="00CD4BEA" w:rsidRDefault="00CD4BEA" w:rsidP="00CD4BEA">
      <w:pPr>
        <w:keepNext/>
      </w:pPr>
      <w:r>
        <w:t>25</w:t>
      </w:r>
      <w:r w:rsidRPr="002816A6">
        <w:t>.</w:t>
      </w:r>
      <w:r>
        <w:rPr>
          <w:u w:val="single"/>
        </w:rPr>
        <w:t xml:space="preserve"> In the past month</w:t>
      </w:r>
      <w:r>
        <w:t>, has your family member missed any scheduled appointments with any health care provider?</w:t>
      </w:r>
      <w:r w:rsidRPr="0046291E">
        <w:rPr>
          <w:vertAlign w:val="superscript"/>
        </w:rPr>
        <w:t>2</w:t>
      </w:r>
    </w:p>
    <w:p w14:paraId="6441067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2DA22E5E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41D9A0E4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 xml:space="preserve">Don't know </w:t>
      </w:r>
    </w:p>
    <w:p w14:paraId="54FE3560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lastRenderedPageBreak/>
        <w:t>Refused to answer</w:t>
      </w:r>
    </w:p>
    <w:p w14:paraId="375288F4" w14:textId="77777777" w:rsidR="00CD4BEA" w:rsidRDefault="00CD4BEA" w:rsidP="00CD4BEA">
      <w:pPr>
        <w:keepNext/>
      </w:pPr>
    </w:p>
    <w:p w14:paraId="745CD3C0" w14:textId="77777777" w:rsidR="00CD4BEA" w:rsidRDefault="00CD4BEA" w:rsidP="00CD4BEA">
      <w:pPr>
        <w:keepNext/>
      </w:pPr>
      <w:r>
        <w:t xml:space="preserve">26. </w:t>
      </w:r>
      <w:r>
        <w:rPr>
          <w:u w:val="single"/>
        </w:rPr>
        <w:t>In the past month</w:t>
      </w:r>
      <w:r>
        <w:t>, has your family member missed taking any medications?</w:t>
      </w:r>
      <w:r w:rsidRPr="0046291E">
        <w:rPr>
          <w:vertAlign w:val="superscript"/>
        </w:rPr>
        <w:t>2</w:t>
      </w:r>
    </w:p>
    <w:p w14:paraId="2834682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Yes</w:t>
      </w:r>
    </w:p>
    <w:p w14:paraId="7D8CA6A9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No</w:t>
      </w:r>
    </w:p>
    <w:p w14:paraId="17E2A353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Don't know</w:t>
      </w:r>
    </w:p>
    <w:p w14:paraId="6CA0596D" w14:textId="77777777" w:rsidR="00CD4BEA" w:rsidRDefault="00CD4BEA" w:rsidP="00CD4BEA">
      <w:pPr>
        <w:pStyle w:val="ListParagraph"/>
        <w:keepNext/>
        <w:numPr>
          <w:ilvl w:val="0"/>
          <w:numId w:val="4"/>
        </w:numPr>
      </w:pPr>
      <w:r>
        <w:t>Refused to answer</w:t>
      </w:r>
    </w:p>
    <w:p w14:paraId="5E93A63A" w14:textId="77777777" w:rsidR="00CD4BEA" w:rsidRDefault="00CD4BEA" w:rsidP="00CD4BEA"/>
    <w:p w14:paraId="615CF42E" w14:textId="77777777" w:rsidR="00CD4BEA" w:rsidRDefault="00CD4BEA" w:rsidP="00CD4BEA">
      <w:pPr>
        <w:keepNext/>
      </w:pPr>
      <w:r>
        <w:t>27. How confident are you that your responses to this survey are correct?</w:t>
      </w:r>
    </w:p>
    <w:p w14:paraId="4610853E" w14:textId="77777777" w:rsidR="00CD4BEA" w:rsidRDefault="00CD4BEA" w:rsidP="00CD4BEA">
      <w:pPr>
        <w:pStyle w:val="ListParagraph"/>
        <w:keepNext/>
        <w:numPr>
          <w:ilvl w:val="0"/>
          <w:numId w:val="8"/>
        </w:numPr>
        <w:rPr>
          <w:color w:val="212121"/>
        </w:rPr>
      </w:pPr>
      <w:r>
        <w:t>Completely confident</w:t>
      </w:r>
    </w:p>
    <w:p w14:paraId="02D47105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Fairly confident</w:t>
      </w:r>
    </w:p>
    <w:p w14:paraId="2B0089F6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Somewhat confident </w:t>
      </w:r>
    </w:p>
    <w:p w14:paraId="4EB95E3D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>Slightly confident</w:t>
      </w:r>
    </w:p>
    <w:p w14:paraId="386119A9" w14:textId="77777777" w:rsidR="00CD4BEA" w:rsidRDefault="00CD4BEA" w:rsidP="00CD4BEA">
      <w:pPr>
        <w:pStyle w:val="ListParagraph"/>
        <w:keepNext/>
        <w:numPr>
          <w:ilvl w:val="0"/>
          <w:numId w:val="8"/>
        </w:numPr>
      </w:pPr>
      <w:r>
        <w:t xml:space="preserve">Not confident at all </w:t>
      </w:r>
    </w:p>
    <w:p w14:paraId="00223786" w14:textId="77777777" w:rsidR="00CD4BEA" w:rsidRDefault="00CD4BEA" w:rsidP="00CD4BEA"/>
    <w:p w14:paraId="3EC545DE" w14:textId="0F15F11B" w:rsidR="00CD4BEA" w:rsidRPr="00CD0B79" w:rsidRDefault="00CD4BEA" w:rsidP="00CD4BEA">
      <w:pPr>
        <w:keepNext/>
      </w:pPr>
      <w:r>
        <w:t>Citations:</w:t>
      </w:r>
    </w:p>
    <w:p w14:paraId="31162A78" w14:textId="77777777" w:rsidR="00CD4BEA" w:rsidRDefault="00CD4BEA" w:rsidP="00CD4BEA">
      <w:pPr>
        <w:pStyle w:val="Footer"/>
        <w:numPr>
          <w:ilvl w:val="0"/>
          <w:numId w:val="10"/>
        </w:numPr>
      </w:pPr>
      <w:r w:rsidRPr="0069663E">
        <w:rPr>
          <w:sz w:val="16"/>
          <w:szCs w:val="16"/>
        </w:rPr>
        <w:t xml:space="preserve">COVID-19 COMMUNITY RESPONSE SURVEY GUIDANCE </w:t>
      </w:r>
      <w:r>
        <w:rPr>
          <w:sz w:val="16"/>
          <w:szCs w:val="16"/>
        </w:rPr>
        <w:t>-</w:t>
      </w:r>
      <w:r w:rsidRPr="0069663E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Modul 4: </w:t>
      </w:r>
      <w:r w:rsidRPr="0069663E">
        <w:rPr>
          <w:sz w:val="16"/>
          <w:szCs w:val="16"/>
        </w:rPr>
        <w:t xml:space="preserve">COVID-19 </w:t>
      </w:r>
      <w:r>
        <w:rPr>
          <w:sz w:val="16"/>
          <w:szCs w:val="16"/>
        </w:rPr>
        <w:t>Symptoms and Testing Experience</w:t>
      </w:r>
    </w:p>
    <w:p w14:paraId="3A6808BF" w14:textId="77777777" w:rsidR="00CD4BEA" w:rsidRDefault="00CD4BEA" w:rsidP="00CD4BEA">
      <w:pPr>
        <w:pStyle w:val="Footer"/>
        <w:numPr>
          <w:ilvl w:val="0"/>
          <w:numId w:val="10"/>
        </w:numPr>
        <w:rPr>
          <w:sz w:val="16"/>
          <w:szCs w:val="16"/>
        </w:rPr>
      </w:pPr>
      <w:r w:rsidRPr="0069663E">
        <w:rPr>
          <w:sz w:val="16"/>
          <w:szCs w:val="16"/>
        </w:rPr>
        <w:t xml:space="preserve">COVID-19 COMMUNITY RESPONSE SURVEY GUIDANCE </w:t>
      </w:r>
      <w:r>
        <w:rPr>
          <w:sz w:val="16"/>
          <w:szCs w:val="16"/>
        </w:rPr>
        <w:t xml:space="preserve">- </w:t>
      </w:r>
      <w:r w:rsidRPr="007204DF">
        <w:rPr>
          <w:sz w:val="16"/>
          <w:szCs w:val="16"/>
        </w:rPr>
        <w:t>Modul 5: Comorbidities and Care</w:t>
      </w:r>
      <w:r>
        <w:t xml:space="preserve"> </w:t>
      </w:r>
      <w:r w:rsidRPr="007204DF">
        <w:rPr>
          <w:sz w:val="16"/>
          <w:szCs w:val="16"/>
        </w:rPr>
        <w:t>Engagement</w:t>
      </w:r>
    </w:p>
    <w:p w14:paraId="44246858" w14:textId="77777777" w:rsidR="00CD4BEA" w:rsidRPr="007204DF" w:rsidRDefault="00CD4BEA" w:rsidP="00CD4BEA">
      <w:pPr>
        <w:pStyle w:val="Footer"/>
        <w:numPr>
          <w:ilvl w:val="0"/>
          <w:numId w:val="10"/>
        </w:numPr>
        <w:rPr>
          <w:sz w:val="16"/>
          <w:szCs w:val="16"/>
        </w:rPr>
      </w:pPr>
      <w:r w:rsidRPr="0069663E">
        <w:rPr>
          <w:sz w:val="16"/>
          <w:szCs w:val="16"/>
        </w:rPr>
        <w:t xml:space="preserve">COVID-19 COMMUNITY RESPONSE SURVEY GUIDANCE </w:t>
      </w:r>
      <w:r>
        <w:rPr>
          <w:sz w:val="16"/>
          <w:szCs w:val="16"/>
        </w:rPr>
        <w:t xml:space="preserve">- </w:t>
      </w:r>
      <w:r w:rsidRPr="005E5862">
        <w:rPr>
          <w:sz w:val="16"/>
          <w:szCs w:val="16"/>
        </w:rPr>
        <w:t xml:space="preserve">Modul1: Demographics </w:t>
      </w:r>
    </w:p>
    <w:p w14:paraId="43C3D375" w14:textId="77777777" w:rsidR="00CD4BEA" w:rsidRPr="00CD0B79" w:rsidRDefault="00CD4BEA" w:rsidP="00CD4BEA">
      <w:pPr>
        <w:pStyle w:val="Footer"/>
        <w:ind w:left="360"/>
        <w:rPr>
          <w:sz w:val="16"/>
          <w:szCs w:val="16"/>
        </w:rPr>
      </w:pPr>
      <w:r w:rsidRPr="0069663E">
        <w:rPr>
          <w:sz w:val="16"/>
          <w:szCs w:val="16"/>
        </w:rPr>
        <w:t>https://www.phenxtoolkit.org/toolkit_content/PDF/JHU_C4WARD.pdf</w:t>
      </w:r>
    </w:p>
    <w:p w14:paraId="6CDDD5C1" w14:textId="4A21970A" w:rsidR="00010FF6" w:rsidRDefault="00010FF6" w:rsidP="00CD4BEA">
      <w:pPr>
        <w:keepNext/>
      </w:pPr>
      <w:r>
        <w:br/>
        <w:t xml:space="preserve">   </w:t>
      </w:r>
    </w:p>
    <w:p w14:paraId="083CE496" w14:textId="3B65ED55" w:rsidR="00082C34" w:rsidRPr="006C1292" w:rsidRDefault="00082C34" w:rsidP="00815531"/>
    <w:p w14:paraId="431859F7" w14:textId="77777777" w:rsidR="00E31692" w:rsidRDefault="00E31692" w:rsidP="00082C34">
      <w:pPr>
        <w:spacing w:line="240" w:lineRule="auto"/>
        <w:contextualSpacing/>
      </w:pPr>
    </w:p>
    <w:sectPr w:rsidR="00E31692" w:rsidSect="0081553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FDB2C0" w14:textId="77777777" w:rsidR="00BC6F5A" w:rsidRDefault="00BC6F5A">
      <w:pPr>
        <w:spacing w:line="240" w:lineRule="auto"/>
      </w:pPr>
      <w:r>
        <w:separator/>
      </w:r>
    </w:p>
  </w:endnote>
  <w:endnote w:type="continuationSeparator" w:id="0">
    <w:p w14:paraId="57E73DFE" w14:textId="77777777" w:rsidR="00BC6F5A" w:rsidRDefault="00BC6F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866691" w14:textId="77777777" w:rsidR="005A5223" w:rsidRDefault="005A5223" w:rsidP="005A5223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8198A76" w14:textId="77777777" w:rsidR="005A5223" w:rsidRDefault="005A5223" w:rsidP="005A52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1777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32121" w14:textId="485604E6" w:rsidR="005A5223" w:rsidRDefault="005A52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E9F97B" w14:textId="77777777" w:rsidR="005A5223" w:rsidRDefault="005A5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88879" w14:textId="77777777" w:rsidR="00BC6F5A" w:rsidRDefault="00BC6F5A">
      <w:pPr>
        <w:spacing w:line="240" w:lineRule="auto"/>
      </w:pPr>
      <w:r>
        <w:separator/>
      </w:r>
    </w:p>
  </w:footnote>
  <w:footnote w:type="continuationSeparator" w:id="0">
    <w:p w14:paraId="1EF26C5F" w14:textId="77777777" w:rsidR="00BC6F5A" w:rsidRDefault="00BC6F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8EBA1B" w14:textId="77777777" w:rsidR="005A5223" w:rsidRDefault="005A522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54D0C"/>
    <w:rsid w:val="00262DBE"/>
    <w:rsid w:val="00294305"/>
    <w:rsid w:val="002B4939"/>
    <w:rsid w:val="003104C2"/>
    <w:rsid w:val="00354C98"/>
    <w:rsid w:val="003559E1"/>
    <w:rsid w:val="003A18F9"/>
    <w:rsid w:val="003B54F0"/>
    <w:rsid w:val="003C7F3D"/>
    <w:rsid w:val="003F3B53"/>
    <w:rsid w:val="004619AB"/>
    <w:rsid w:val="00464651"/>
    <w:rsid w:val="00471262"/>
    <w:rsid w:val="004E1DE6"/>
    <w:rsid w:val="004F61DF"/>
    <w:rsid w:val="00596782"/>
    <w:rsid w:val="0059750D"/>
    <w:rsid w:val="005A5223"/>
    <w:rsid w:val="005A7A30"/>
    <w:rsid w:val="00601AAB"/>
    <w:rsid w:val="006C6D61"/>
    <w:rsid w:val="00725125"/>
    <w:rsid w:val="007341F4"/>
    <w:rsid w:val="007802CB"/>
    <w:rsid w:val="00794496"/>
    <w:rsid w:val="00815531"/>
    <w:rsid w:val="00822AB5"/>
    <w:rsid w:val="0083567D"/>
    <w:rsid w:val="00876488"/>
    <w:rsid w:val="00893456"/>
    <w:rsid w:val="008B48D0"/>
    <w:rsid w:val="00964BC5"/>
    <w:rsid w:val="009B3BD5"/>
    <w:rsid w:val="009C061D"/>
    <w:rsid w:val="00A10C81"/>
    <w:rsid w:val="00A5537B"/>
    <w:rsid w:val="00A56829"/>
    <w:rsid w:val="00AD0665"/>
    <w:rsid w:val="00AD57FF"/>
    <w:rsid w:val="00B66B68"/>
    <w:rsid w:val="00B70267"/>
    <w:rsid w:val="00BA456F"/>
    <w:rsid w:val="00BC5F88"/>
    <w:rsid w:val="00BC6F5A"/>
    <w:rsid w:val="00CB7EB0"/>
    <w:rsid w:val="00CD4BEA"/>
    <w:rsid w:val="00CF6100"/>
    <w:rsid w:val="00D23333"/>
    <w:rsid w:val="00D669AE"/>
    <w:rsid w:val="00D82B48"/>
    <w:rsid w:val="00DB5152"/>
    <w:rsid w:val="00DC498E"/>
    <w:rsid w:val="00E11D3E"/>
    <w:rsid w:val="00E31692"/>
    <w:rsid w:val="00E449F5"/>
    <w:rsid w:val="00E73DA9"/>
    <w:rsid w:val="00E83291"/>
    <w:rsid w:val="00ED2ADD"/>
    <w:rsid w:val="00F22B15"/>
    <w:rsid w:val="00F275EB"/>
    <w:rsid w:val="00F678D4"/>
    <w:rsid w:val="00F734D0"/>
    <w:rsid w:val="00F82844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9</TotalTime>
  <Pages>15</Pages>
  <Words>1261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18</cp:revision>
  <dcterms:created xsi:type="dcterms:W3CDTF">2022-08-10T09:48:00Z</dcterms:created>
  <dcterms:modified xsi:type="dcterms:W3CDTF">2022-11-23T06:55:00Z</dcterms:modified>
</cp:coreProperties>
</file>